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AEF15" w14:textId="77777777" w:rsidR="00BB083A" w:rsidRDefault="00BB083A">
      <w:pPr>
        <w:pStyle w:val="Corpsdetexte"/>
        <w:rPr>
          <w:rFonts w:ascii="Times New Roman"/>
          <w:sz w:val="22"/>
        </w:rPr>
      </w:pPr>
      <w:bookmarkStart w:id="0" w:name="_GoBack"/>
      <w:bookmarkEnd w:id="0"/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B083A" w:rsidRPr="003D2CEE" w14:paraId="519EC3E8" w14:textId="77777777" w:rsidTr="00435E3A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2F72CF79" w14:textId="77777777" w:rsidR="00BB083A" w:rsidRPr="003D2CEE" w:rsidRDefault="00555BD9">
            <w:pPr>
              <w:pStyle w:val="TableParagraph"/>
              <w:spacing w:before="215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628E1C70" w14:textId="77777777" w:rsidR="00BB083A" w:rsidRPr="003D2CEE" w:rsidRDefault="00555BD9">
            <w:pPr>
              <w:pStyle w:val="TableParagraph"/>
              <w:spacing w:before="215"/>
              <w:ind w:left="0" w:right="97"/>
              <w:jc w:val="right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00E5D978" w14:textId="77777777" w:rsidR="00BB083A" w:rsidRPr="003D2CEE" w:rsidRDefault="00555BD9">
            <w:pPr>
              <w:pStyle w:val="TableParagraph"/>
              <w:spacing w:before="215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Checklist</w:t>
            </w:r>
            <w:r w:rsidRPr="003D2CEE">
              <w:rPr>
                <w:rFonts w:ascii="Arial" w:hAnsi="Arial" w:cs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0CD48FD6" w14:textId="77777777" w:rsidR="00BB083A" w:rsidRPr="003D2CEE" w:rsidRDefault="00555BD9" w:rsidP="00435E3A">
            <w:pPr>
              <w:pStyle w:val="TableParagraph"/>
              <w:spacing w:before="90" w:line="252" w:lineRule="auto"/>
              <w:ind w:left="106" w:right="109"/>
              <w:jc w:val="center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Reported</w:t>
            </w:r>
            <w:r w:rsidRPr="003D2CEE">
              <w:rPr>
                <w:rFonts w:ascii="Arial" w:hAnsi="Arial" w:cs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on</w:t>
            </w:r>
            <w:r w:rsidRPr="003D2CEE">
              <w:rPr>
                <w:rFonts w:ascii="Arial" w:hAnsi="Arial" w:cs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page</w:t>
            </w:r>
            <w:r w:rsidRPr="003D2CEE">
              <w:rPr>
                <w:rFonts w:ascii="Arial" w:hAnsi="Arial" w:cs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BB083A" w:rsidRPr="003D2CEE" w14:paraId="0612829C" w14:textId="77777777" w:rsidTr="00435E3A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52CE8557" w14:textId="77777777" w:rsidR="00BB083A" w:rsidRPr="003D2CEE" w:rsidRDefault="00555BD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57DE4BE5" w14:textId="77777777" w:rsidR="00BB083A" w:rsidRPr="003D2CEE" w:rsidRDefault="00BB083A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BB083A" w:rsidRPr="003D2CEE" w14:paraId="5EBBB7B9" w14:textId="77777777" w:rsidTr="00435E3A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0F295C2A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0C1614B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55BE5043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Identif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port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ystematic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view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ta-analysis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r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011A0844" w14:textId="31DD384A" w:rsidR="00BB083A" w:rsidRPr="003D2CEE" w:rsidRDefault="000460C8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tittle page</w:t>
            </w:r>
          </w:p>
        </w:tc>
      </w:tr>
      <w:tr w:rsidR="00BB083A" w:rsidRPr="003D2CEE" w14:paraId="569C6D5B" w14:textId="77777777" w:rsidTr="00435E3A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28415B0" w14:textId="77777777" w:rsidR="00BB083A" w:rsidRPr="003D2CEE" w:rsidRDefault="00555BD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0040F24F" w14:textId="77777777" w:rsidR="00BB083A" w:rsidRPr="003D2CEE" w:rsidRDefault="00BB083A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BB083A" w:rsidRPr="003D2CEE" w14:paraId="11FCED1D" w14:textId="77777777" w:rsidTr="00435E3A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4A1C1FCA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ructured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3FC678B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51D0D32" w14:textId="77777777" w:rsidR="00BB083A" w:rsidRPr="003D2CEE" w:rsidRDefault="00555BD9">
            <w:pPr>
              <w:pStyle w:val="TableParagraph"/>
              <w:spacing w:line="252" w:lineRule="auto"/>
              <w:ind w:right="10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ovide a structured summary including, as applicable: background; objectives; data sources; study eligibility criteria,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articipants, and interventions; study appraisal and synthesis methods; results; limitations; conclusions an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mplications of key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indings; systematic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view</w:t>
            </w:r>
            <w:r w:rsidRPr="003D2CEE">
              <w:rPr>
                <w:rFonts w:ascii="Arial" w:hAnsi="Arial" w:cs="Arial"/>
                <w:spacing w:val="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gistratio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76901EDD" w14:textId="3A8D6C55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1</w:t>
            </w:r>
          </w:p>
        </w:tc>
      </w:tr>
      <w:tr w:rsidR="00BB083A" w:rsidRPr="003D2CEE" w14:paraId="53EBA4AB" w14:textId="77777777" w:rsidTr="00435E3A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2F212982" w14:textId="77777777" w:rsidR="00BB083A" w:rsidRPr="003D2CEE" w:rsidRDefault="00555BD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6422E01" w14:textId="77777777" w:rsidR="00BB083A" w:rsidRPr="003D2CEE" w:rsidRDefault="00BB083A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BB083A" w:rsidRPr="003D2CEE" w14:paraId="0640AB0B" w14:textId="77777777" w:rsidTr="00435E3A">
        <w:trPr>
          <w:trHeight w:val="354"/>
        </w:trPr>
        <w:tc>
          <w:tcPr>
            <w:tcW w:w="2803" w:type="dxa"/>
          </w:tcPr>
          <w:p w14:paraId="121918D4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67DA3549" w14:textId="77777777" w:rsidR="00BB083A" w:rsidRPr="003D2CEE" w:rsidRDefault="00555BD9">
            <w:pPr>
              <w:pStyle w:val="TableParagraph"/>
              <w:spacing w:before="47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393B1B2B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ationale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or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view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ntext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hat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lread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2B8E1ECF" w14:textId="102A7B77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1-5</w:t>
            </w:r>
          </w:p>
        </w:tc>
      </w:tr>
      <w:tr w:rsidR="00BB083A" w:rsidRPr="003D2CEE" w14:paraId="68C1DAA8" w14:textId="77777777" w:rsidTr="00435E3A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79EE6F2D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B2C1BAA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62E2E95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ovide an explicit statement of questions being addressed with reference to participants, interventions, comparisons,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utcomes, an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y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esig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64BE048F" w14:textId="6F4EE96C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5</w:t>
            </w:r>
            <w:r w:rsidR="00435E3A" w:rsidRPr="003D2CEE">
              <w:rPr>
                <w:rFonts w:ascii="Arial" w:hAnsi="Arial" w:cs="Arial"/>
                <w:sz w:val="20"/>
              </w:rPr>
              <w:t xml:space="preserve"> – lines 10</w:t>
            </w:r>
            <w:r w:rsidR="008561C4">
              <w:rPr>
                <w:rFonts w:ascii="Arial" w:hAnsi="Arial" w:cs="Arial"/>
                <w:sz w:val="20"/>
              </w:rPr>
              <w:t>4</w:t>
            </w:r>
            <w:r w:rsidR="00435E3A" w:rsidRPr="003D2CEE">
              <w:rPr>
                <w:rFonts w:ascii="Arial" w:hAnsi="Arial" w:cs="Arial"/>
                <w:sz w:val="20"/>
              </w:rPr>
              <w:t>-10</w:t>
            </w:r>
            <w:r w:rsidR="008561C4">
              <w:rPr>
                <w:rFonts w:ascii="Arial" w:hAnsi="Arial" w:cs="Arial"/>
                <w:sz w:val="20"/>
              </w:rPr>
              <w:t>7</w:t>
            </w:r>
          </w:p>
        </w:tc>
      </w:tr>
      <w:tr w:rsidR="00BB083A" w:rsidRPr="003D2CEE" w14:paraId="4AFACA29" w14:textId="77777777" w:rsidTr="00435E3A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FEE50C5" w14:textId="77777777" w:rsidR="00BB083A" w:rsidRPr="003D2CEE" w:rsidRDefault="00555BD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49D8B6E" w14:textId="77777777" w:rsidR="00BB083A" w:rsidRPr="003D2CEE" w:rsidRDefault="00BB083A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BB083A" w:rsidRPr="003D2CEE" w14:paraId="037C25E5" w14:textId="77777777" w:rsidTr="00435E3A">
        <w:trPr>
          <w:trHeight w:val="580"/>
        </w:trPr>
        <w:tc>
          <w:tcPr>
            <w:tcW w:w="2803" w:type="dxa"/>
          </w:tcPr>
          <w:p w14:paraId="122A6083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otocol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7EC53E5A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6FF60ECF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Indicate if a review protocol exists, if and where it can be accessed (e.g., Web address), and, if available, provide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gistratio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formatio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clud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gistratio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4DA30ED0" w14:textId="2B58A63C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5 – lines 1</w:t>
            </w:r>
            <w:r w:rsidR="008561C4">
              <w:rPr>
                <w:rFonts w:ascii="Arial" w:hAnsi="Arial" w:cs="Arial"/>
                <w:sz w:val="20"/>
              </w:rPr>
              <w:t>10</w:t>
            </w:r>
            <w:r w:rsidRPr="003D2CEE">
              <w:rPr>
                <w:rFonts w:ascii="Arial" w:hAnsi="Arial" w:cs="Arial"/>
                <w:sz w:val="20"/>
              </w:rPr>
              <w:t>-11</w:t>
            </w:r>
            <w:r w:rsidR="008561C4">
              <w:rPr>
                <w:rFonts w:ascii="Arial" w:hAnsi="Arial" w:cs="Arial"/>
                <w:sz w:val="20"/>
              </w:rPr>
              <w:t>1</w:t>
            </w:r>
          </w:p>
        </w:tc>
      </w:tr>
      <w:tr w:rsidR="00BB083A" w:rsidRPr="003D2CEE" w14:paraId="1A4F8E44" w14:textId="77777777" w:rsidTr="00435E3A">
        <w:trPr>
          <w:trHeight w:val="580"/>
        </w:trPr>
        <w:tc>
          <w:tcPr>
            <w:tcW w:w="2803" w:type="dxa"/>
          </w:tcPr>
          <w:p w14:paraId="4CC67DFC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Eligibility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75DC046F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14A31901" w14:textId="77777777" w:rsidR="00BB083A" w:rsidRPr="003D2CEE" w:rsidRDefault="00555BD9">
            <w:pPr>
              <w:pStyle w:val="TableParagraph"/>
              <w:spacing w:before="54"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pecify study characteristics (e.g., PICOS, length of follow-up) and report characteristics (e.g., years considered,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language,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ublicatio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atus)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used as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riteria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or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ligibility,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giv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5002E672" w14:textId="373163E0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6</w:t>
            </w:r>
            <w:r w:rsidR="008561C4">
              <w:rPr>
                <w:rFonts w:ascii="Arial" w:hAnsi="Arial" w:cs="Arial"/>
                <w:sz w:val="20"/>
              </w:rPr>
              <w:t>-7</w:t>
            </w:r>
            <w:r w:rsidRPr="003D2CEE">
              <w:rPr>
                <w:rFonts w:ascii="Arial" w:hAnsi="Arial" w:cs="Arial"/>
                <w:sz w:val="20"/>
              </w:rPr>
              <w:t xml:space="preserve"> – l</w:t>
            </w:r>
            <w:r w:rsidR="000460C8" w:rsidRPr="003D2CEE">
              <w:rPr>
                <w:rFonts w:ascii="Arial" w:hAnsi="Arial" w:cs="Arial"/>
                <w:sz w:val="20"/>
              </w:rPr>
              <w:t>ines</w:t>
            </w:r>
            <w:r w:rsidRPr="003D2CEE">
              <w:rPr>
                <w:rFonts w:ascii="Arial" w:hAnsi="Arial" w:cs="Arial"/>
                <w:sz w:val="20"/>
              </w:rPr>
              <w:t xml:space="preserve"> 13</w:t>
            </w:r>
            <w:r w:rsidR="008561C4">
              <w:rPr>
                <w:rFonts w:ascii="Arial" w:hAnsi="Arial" w:cs="Arial"/>
                <w:sz w:val="20"/>
              </w:rPr>
              <w:t>5</w:t>
            </w:r>
            <w:r w:rsidRPr="003D2CEE">
              <w:rPr>
                <w:rFonts w:ascii="Arial" w:hAnsi="Arial" w:cs="Arial"/>
                <w:sz w:val="20"/>
              </w:rPr>
              <w:t>-15</w:t>
            </w:r>
            <w:r w:rsidR="008561C4">
              <w:rPr>
                <w:rFonts w:ascii="Arial" w:hAnsi="Arial" w:cs="Arial"/>
                <w:sz w:val="20"/>
              </w:rPr>
              <w:t>4</w:t>
            </w:r>
          </w:p>
        </w:tc>
      </w:tr>
      <w:tr w:rsidR="00BB083A" w:rsidRPr="003D2CEE" w14:paraId="6EC9F9F1" w14:textId="77777777" w:rsidTr="00435E3A">
        <w:trPr>
          <w:trHeight w:val="580"/>
        </w:trPr>
        <w:tc>
          <w:tcPr>
            <w:tcW w:w="2803" w:type="dxa"/>
          </w:tcPr>
          <w:p w14:paraId="79117AED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Information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2EA5C717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28D393E6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all information sources (e.g., databases with dates of coverage, contact with study authors to identify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dditional studies) i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earc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at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57DDB086" w14:textId="3481BB39" w:rsidR="00BB083A" w:rsidRPr="003D2CEE" w:rsidRDefault="00BF6C5B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5 – l</w:t>
            </w:r>
            <w:r w:rsidR="000460C8" w:rsidRPr="003D2CEE">
              <w:rPr>
                <w:rFonts w:ascii="Arial" w:hAnsi="Arial" w:cs="Arial"/>
                <w:sz w:val="20"/>
              </w:rPr>
              <w:t>ines</w:t>
            </w:r>
            <w:r w:rsidRPr="003D2CEE">
              <w:rPr>
                <w:rFonts w:ascii="Arial" w:hAnsi="Arial" w:cs="Arial"/>
                <w:sz w:val="20"/>
              </w:rPr>
              <w:t xml:space="preserve"> 114-1</w:t>
            </w:r>
            <w:r w:rsidR="00987A51" w:rsidRPr="003D2CEE">
              <w:rPr>
                <w:rFonts w:ascii="Arial" w:hAnsi="Arial" w:cs="Arial"/>
                <w:sz w:val="20"/>
              </w:rPr>
              <w:t>17</w:t>
            </w:r>
          </w:p>
        </w:tc>
      </w:tr>
      <w:tr w:rsidR="00BB083A" w:rsidRPr="003D2CEE" w14:paraId="334249E4" w14:textId="77777777" w:rsidTr="00435E3A">
        <w:trPr>
          <w:trHeight w:val="580"/>
        </w:trPr>
        <w:tc>
          <w:tcPr>
            <w:tcW w:w="2803" w:type="dxa"/>
          </w:tcPr>
          <w:p w14:paraId="558676A7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2282D849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10B0266A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esent full electronic search strategy for at least one database, including any limits used, such that it could be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50BE6555" w14:textId="4C7A4A54" w:rsidR="00BB083A" w:rsidRPr="003D2CEE" w:rsidRDefault="00987A51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5</w:t>
            </w:r>
            <w:r w:rsidR="008561C4">
              <w:rPr>
                <w:rFonts w:ascii="Arial" w:hAnsi="Arial" w:cs="Arial"/>
                <w:sz w:val="20"/>
              </w:rPr>
              <w:t xml:space="preserve">-6 </w:t>
            </w:r>
            <w:r w:rsidR="00BF6C5B" w:rsidRPr="003D2CEE">
              <w:rPr>
                <w:rFonts w:ascii="Arial" w:hAnsi="Arial" w:cs="Arial"/>
                <w:sz w:val="20"/>
              </w:rPr>
              <w:t xml:space="preserve">– lines </w:t>
            </w:r>
            <w:r w:rsidRPr="003D2CEE">
              <w:rPr>
                <w:rFonts w:ascii="Arial" w:hAnsi="Arial" w:cs="Arial"/>
                <w:sz w:val="20"/>
              </w:rPr>
              <w:t>11</w:t>
            </w:r>
            <w:r w:rsidR="008561C4">
              <w:rPr>
                <w:rFonts w:ascii="Arial" w:hAnsi="Arial" w:cs="Arial"/>
                <w:sz w:val="20"/>
              </w:rPr>
              <w:t>5</w:t>
            </w:r>
            <w:r w:rsidRPr="003D2CEE">
              <w:rPr>
                <w:rFonts w:ascii="Arial" w:hAnsi="Arial" w:cs="Arial"/>
                <w:sz w:val="20"/>
              </w:rPr>
              <w:t>-12</w:t>
            </w:r>
            <w:r w:rsidR="008561C4">
              <w:rPr>
                <w:rFonts w:ascii="Arial" w:hAnsi="Arial" w:cs="Arial"/>
                <w:sz w:val="20"/>
              </w:rPr>
              <w:t>6</w:t>
            </w:r>
          </w:p>
        </w:tc>
      </w:tr>
      <w:tr w:rsidR="00BB083A" w:rsidRPr="003D2CEE" w14:paraId="29090EA3" w14:textId="77777777" w:rsidTr="00435E3A">
        <w:trPr>
          <w:trHeight w:val="580"/>
        </w:trPr>
        <w:tc>
          <w:tcPr>
            <w:tcW w:w="2803" w:type="dxa"/>
          </w:tcPr>
          <w:p w14:paraId="11198BC5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udy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1C13B32D" w14:textId="77777777" w:rsidR="00BB083A" w:rsidRPr="003D2CEE" w:rsidRDefault="00555BD9">
            <w:pPr>
              <w:pStyle w:val="TableParagraph"/>
              <w:ind w:left="0" w:right="97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3ACD7813" w14:textId="77777777" w:rsidR="00BB083A" w:rsidRPr="003D2CEE" w:rsidRDefault="00555BD9">
            <w:pPr>
              <w:pStyle w:val="TableParagraph"/>
              <w:spacing w:line="254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ate the process for selecting studies (i.e., screening, eligibility, included in systematic review, and, if applicable,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clude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ta-analysis).</w:t>
            </w:r>
          </w:p>
        </w:tc>
        <w:tc>
          <w:tcPr>
            <w:tcW w:w="1257" w:type="dxa"/>
          </w:tcPr>
          <w:p w14:paraId="7784499D" w14:textId="17D3D8C3" w:rsidR="00BB083A" w:rsidRPr="003D2CEE" w:rsidRDefault="00987A51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6 – lines 13</w:t>
            </w:r>
            <w:r w:rsidR="008561C4">
              <w:rPr>
                <w:rFonts w:ascii="Arial" w:hAnsi="Arial" w:cs="Arial"/>
                <w:sz w:val="20"/>
              </w:rPr>
              <w:t>5</w:t>
            </w:r>
            <w:r w:rsidRPr="003D2CEE">
              <w:rPr>
                <w:rFonts w:ascii="Arial" w:hAnsi="Arial" w:cs="Arial"/>
                <w:sz w:val="20"/>
              </w:rPr>
              <w:t>-1</w:t>
            </w:r>
            <w:r w:rsidR="008561C4">
              <w:rPr>
                <w:rFonts w:ascii="Arial" w:hAnsi="Arial" w:cs="Arial"/>
                <w:sz w:val="20"/>
              </w:rPr>
              <w:t>40</w:t>
            </w:r>
          </w:p>
        </w:tc>
      </w:tr>
      <w:tr w:rsidR="00BB083A" w:rsidRPr="003D2CEE" w14:paraId="619849DA" w14:textId="77777777" w:rsidTr="00435E3A">
        <w:trPr>
          <w:trHeight w:val="580"/>
        </w:trPr>
        <w:tc>
          <w:tcPr>
            <w:tcW w:w="2803" w:type="dxa"/>
          </w:tcPr>
          <w:p w14:paraId="5B834DC4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ata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llection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574B4E24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7F01912B" w14:textId="77777777" w:rsidR="00BB083A" w:rsidRPr="003D2CEE" w:rsidRDefault="00555BD9">
            <w:pPr>
              <w:pStyle w:val="TableParagraph"/>
              <w:spacing w:line="252" w:lineRule="auto"/>
              <w:ind w:right="10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method of data extraction from reports (e.g., piloted forms, independently, in duplicate) and any processes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or obtain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nfirm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ata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rom</w:t>
            </w:r>
            <w:r w:rsidRPr="003D2CEE">
              <w:rPr>
                <w:rFonts w:ascii="Arial" w:hAnsi="Arial" w:cs="Arial"/>
                <w:spacing w:val="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7A2B1382" w14:textId="7A93933B" w:rsidR="00BB083A" w:rsidRPr="003D2CEE" w:rsidRDefault="00987A51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7 – lines 15</w:t>
            </w:r>
            <w:r w:rsidR="008561C4">
              <w:rPr>
                <w:rFonts w:ascii="Arial" w:hAnsi="Arial" w:cs="Arial"/>
                <w:sz w:val="20"/>
              </w:rPr>
              <w:t>6</w:t>
            </w:r>
            <w:r w:rsidRPr="003D2CEE">
              <w:rPr>
                <w:rFonts w:ascii="Arial" w:hAnsi="Arial" w:cs="Arial"/>
                <w:sz w:val="20"/>
              </w:rPr>
              <w:t>-16</w:t>
            </w:r>
            <w:r w:rsidR="008561C4">
              <w:rPr>
                <w:rFonts w:ascii="Arial" w:hAnsi="Arial" w:cs="Arial"/>
                <w:sz w:val="20"/>
              </w:rPr>
              <w:t>4</w:t>
            </w:r>
          </w:p>
        </w:tc>
      </w:tr>
      <w:tr w:rsidR="00BB083A" w:rsidRPr="003D2CEE" w14:paraId="3816FAE6" w14:textId="77777777" w:rsidTr="00435E3A">
        <w:trPr>
          <w:trHeight w:val="580"/>
        </w:trPr>
        <w:tc>
          <w:tcPr>
            <w:tcW w:w="2803" w:type="dxa"/>
          </w:tcPr>
          <w:p w14:paraId="2A561221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ata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43023EF9" w14:textId="77777777" w:rsidR="00BB083A" w:rsidRPr="003D2CEE" w:rsidRDefault="00555BD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4836BF22" w14:textId="77777777" w:rsidR="00BB083A" w:rsidRPr="003D2CEE" w:rsidRDefault="00555BD9">
            <w:pPr>
              <w:pStyle w:val="TableParagraph"/>
              <w:spacing w:before="47" w:line="259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List and define all variables for which data were sought (e.g., PICOS, funding sources) and any assumptions and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implifications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774F4BAC" w14:textId="55128890" w:rsidR="00BB083A" w:rsidRPr="003D2CEE" w:rsidRDefault="00987A51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7 – lines 16</w:t>
            </w:r>
            <w:r w:rsidR="008561C4">
              <w:rPr>
                <w:rFonts w:ascii="Arial" w:hAnsi="Arial" w:cs="Arial"/>
                <w:sz w:val="20"/>
              </w:rPr>
              <w:t>6</w:t>
            </w:r>
            <w:r w:rsidRPr="003D2CEE">
              <w:rPr>
                <w:rFonts w:ascii="Arial" w:hAnsi="Arial" w:cs="Arial"/>
                <w:sz w:val="20"/>
              </w:rPr>
              <w:t>-17</w:t>
            </w:r>
            <w:r w:rsidR="008561C4">
              <w:rPr>
                <w:rFonts w:ascii="Arial" w:hAnsi="Arial" w:cs="Arial"/>
                <w:sz w:val="20"/>
              </w:rPr>
              <w:t>5</w:t>
            </w:r>
          </w:p>
        </w:tc>
      </w:tr>
      <w:tr w:rsidR="00BB083A" w:rsidRPr="003D2CEE" w14:paraId="0D94ADC9" w14:textId="77777777" w:rsidTr="00435E3A">
        <w:trPr>
          <w:trHeight w:val="580"/>
        </w:trPr>
        <w:tc>
          <w:tcPr>
            <w:tcW w:w="2803" w:type="dxa"/>
          </w:tcPr>
          <w:p w14:paraId="64A4154E" w14:textId="77777777" w:rsidR="00BB083A" w:rsidRPr="003D2CEE" w:rsidRDefault="00555BD9">
            <w:pPr>
              <w:pStyle w:val="TableParagraph"/>
              <w:spacing w:before="47" w:line="259" w:lineRule="auto"/>
              <w:ind w:right="533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isk of bias in individual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05D243AE" w14:textId="77777777" w:rsidR="00BB083A" w:rsidRPr="003D2CEE" w:rsidRDefault="00555BD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6E7B24BA" w14:textId="77777777" w:rsidR="00BB083A" w:rsidRPr="003D2CEE" w:rsidRDefault="00555BD9">
            <w:pPr>
              <w:pStyle w:val="TableParagraph"/>
              <w:spacing w:before="47" w:line="259" w:lineRule="auto"/>
              <w:ind w:right="10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methods used for assessing risk of bias of individual studies (including specification of whether this was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one at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 study or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utcome level),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 how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is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053CEE75" w14:textId="08800FAF" w:rsidR="00BB083A" w:rsidRPr="003D2CEE" w:rsidRDefault="00987A51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13 – lines 22</w:t>
            </w:r>
            <w:r w:rsidR="008561C4">
              <w:rPr>
                <w:rFonts w:ascii="Arial" w:hAnsi="Arial" w:cs="Arial"/>
                <w:sz w:val="20"/>
              </w:rPr>
              <w:t>9</w:t>
            </w:r>
            <w:r w:rsidRPr="003D2CEE">
              <w:rPr>
                <w:rFonts w:ascii="Arial" w:hAnsi="Arial" w:cs="Arial"/>
                <w:sz w:val="20"/>
              </w:rPr>
              <w:t>-23</w:t>
            </w:r>
            <w:r w:rsidR="008561C4">
              <w:rPr>
                <w:rFonts w:ascii="Arial" w:hAnsi="Arial" w:cs="Arial"/>
                <w:sz w:val="20"/>
              </w:rPr>
              <w:t>2</w:t>
            </w:r>
          </w:p>
        </w:tc>
      </w:tr>
      <w:tr w:rsidR="00BB083A" w:rsidRPr="003D2CEE" w14:paraId="7FF46B9D" w14:textId="77777777" w:rsidTr="00435E3A">
        <w:trPr>
          <w:trHeight w:val="354"/>
        </w:trPr>
        <w:tc>
          <w:tcPr>
            <w:tcW w:w="2803" w:type="dxa"/>
          </w:tcPr>
          <w:p w14:paraId="1BDBC31A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ummar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58D87012" w14:textId="77777777" w:rsidR="00BB083A" w:rsidRPr="003D2CEE" w:rsidRDefault="00555BD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02504227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at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rincipal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ummar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asure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e.g.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atio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ifference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5C067CF3" w14:textId="28C1A218" w:rsidR="00BB083A" w:rsidRPr="003D2CEE" w:rsidRDefault="00435E3A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8</w:t>
            </w:r>
            <w:r w:rsidR="00C41BD5">
              <w:rPr>
                <w:rFonts w:ascii="Arial" w:hAnsi="Arial" w:cs="Arial"/>
                <w:sz w:val="20"/>
              </w:rPr>
              <w:t xml:space="preserve"> </w:t>
            </w:r>
            <w:r w:rsidR="00987A51" w:rsidRPr="003D2CEE">
              <w:rPr>
                <w:rFonts w:ascii="Arial" w:hAnsi="Arial" w:cs="Arial"/>
                <w:sz w:val="20"/>
              </w:rPr>
              <w:t xml:space="preserve">– lines </w:t>
            </w:r>
            <w:r w:rsidRPr="003D2CEE">
              <w:rPr>
                <w:rFonts w:ascii="Arial" w:hAnsi="Arial" w:cs="Arial"/>
                <w:sz w:val="20"/>
              </w:rPr>
              <w:t>1</w:t>
            </w:r>
            <w:r w:rsidR="008561C4">
              <w:rPr>
                <w:rFonts w:ascii="Arial" w:hAnsi="Arial" w:cs="Arial"/>
                <w:sz w:val="20"/>
              </w:rPr>
              <w:t>77</w:t>
            </w:r>
            <w:r w:rsidR="00987A51" w:rsidRPr="003D2CEE">
              <w:rPr>
                <w:rFonts w:ascii="Arial" w:hAnsi="Arial" w:cs="Arial"/>
                <w:sz w:val="20"/>
              </w:rPr>
              <w:t>-</w:t>
            </w:r>
            <w:r w:rsidR="00C41BD5">
              <w:rPr>
                <w:rFonts w:ascii="Arial" w:hAnsi="Arial" w:cs="Arial"/>
                <w:sz w:val="20"/>
              </w:rPr>
              <w:t>194</w:t>
            </w:r>
          </w:p>
        </w:tc>
      </w:tr>
      <w:tr w:rsidR="00BB083A" w:rsidRPr="003D2CEE" w14:paraId="0D4059BA" w14:textId="77777777" w:rsidTr="00435E3A">
        <w:trPr>
          <w:trHeight w:val="585"/>
        </w:trPr>
        <w:tc>
          <w:tcPr>
            <w:tcW w:w="2803" w:type="dxa"/>
          </w:tcPr>
          <w:p w14:paraId="5ED1681C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ynthesi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2293E09A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1E1C330A" w14:textId="77777777" w:rsidR="00BB083A" w:rsidRPr="003D2CEE" w:rsidRDefault="00555BD9">
            <w:pPr>
              <w:pStyle w:val="TableParagraph"/>
              <w:spacing w:line="254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the methods of handling data and combining results of studies, if done, including measures of consistency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e.g., I</w:t>
            </w:r>
            <w:r w:rsidRPr="003D2CEE">
              <w:rPr>
                <w:rFonts w:ascii="Arial" w:hAnsi="Arial" w:cs="Arial"/>
                <w:w w:val="105"/>
                <w:sz w:val="19"/>
                <w:vertAlign w:val="superscript"/>
              </w:rPr>
              <w:t>2</w:t>
            </w:r>
            <w:r w:rsidRPr="003D2CEE">
              <w:rPr>
                <w:rFonts w:ascii="Arial" w:hAnsi="Arial" w:cs="Arial"/>
                <w:w w:val="105"/>
                <w:sz w:val="13"/>
              </w:rPr>
              <w:t>)</w:t>
            </w:r>
            <w:r w:rsidRPr="003D2CEE">
              <w:rPr>
                <w:rFonts w:ascii="Arial" w:hAnsi="Arial" w:cs="Arial"/>
                <w:spacing w:val="-2"/>
                <w:w w:val="105"/>
                <w:sz w:val="13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or eac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ta-analysis.</w:t>
            </w:r>
          </w:p>
        </w:tc>
        <w:tc>
          <w:tcPr>
            <w:tcW w:w="1257" w:type="dxa"/>
          </w:tcPr>
          <w:p w14:paraId="3ADEB7DD" w14:textId="774712AD" w:rsidR="00BB083A" w:rsidRPr="003D2CEE" w:rsidRDefault="008561C4" w:rsidP="00435E3A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20"/>
              </w:rPr>
              <w:t>8-</w:t>
            </w:r>
            <w:r w:rsidR="00435E3A" w:rsidRPr="003D2CEE">
              <w:rPr>
                <w:rFonts w:ascii="Arial" w:hAnsi="Arial" w:cs="Arial"/>
                <w:sz w:val="20"/>
              </w:rPr>
              <w:t xml:space="preserve">13 – </w:t>
            </w:r>
            <w:r w:rsidR="000460C8" w:rsidRPr="003D2CEE">
              <w:rPr>
                <w:rFonts w:ascii="Arial" w:hAnsi="Arial" w:cs="Arial"/>
                <w:sz w:val="20"/>
              </w:rPr>
              <w:t>lines</w:t>
            </w:r>
            <w:r w:rsidR="00435E3A" w:rsidRPr="003D2CEE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95</w:t>
            </w:r>
            <w:r w:rsidR="00435E3A" w:rsidRPr="003D2CEE">
              <w:rPr>
                <w:rFonts w:ascii="Arial" w:hAnsi="Arial" w:cs="Arial"/>
                <w:sz w:val="20"/>
              </w:rPr>
              <w:t>-23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</w:tr>
    </w:tbl>
    <w:p w14:paraId="78BEF023" w14:textId="77777777" w:rsidR="00BB083A" w:rsidRPr="003D2CEE" w:rsidRDefault="00555BD9">
      <w:pPr>
        <w:pStyle w:val="Corpsdetexte"/>
        <w:spacing w:before="90"/>
        <w:ind w:left="5445" w:right="5445"/>
        <w:jc w:val="center"/>
        <w:rPr>
          <w:rFonts w:ascii="Arial" w:hAnsi="Arial" w:cs="Arial"/>
        </w:rPr>
      </w:pPr>
      <w:r w:rsidRPr="003D2CEE">
        <w:rPr>
          <w:rFonts w:ascii="Arial" w:hAnsi="Arial" w:cs="Arial"/>
        </w:rPr>
        <w:t>Page</w:t>
      </w:r>
      <w:r w:rsidRPr="003D2CEE">
        <w:rPr>
          <w:rFonts w:ascii="Arial" w:hAnsi="Arial" w:cs="Arial"/>
          <w:spacing w:val="-2"/>
        </w:rPr>
        <w:t xml:space="preserve"> </w:t>
      </w:r>
      <w:r w:rsidRPr="003D2CEE">
        <w:rPr>
          <w:rFonts w:ascii="Arial" w:hAnsi="Arial" w:cs="Arial"/>
        </w:rPr>
        <w:t>1</w:t>
      </w:r>
      <w:r w:rsidRPr="003D2CEE">
        <w:rPr>
          <w:rFonts w:ascii="Arial" w:hAnsi="Arial" w:cs="Arial"/>
          <w:spacing w:val="-1"/>
        </w:rPr>
        <w:t xml:space="preserve"> </w:t>
      </w:r>
      <w:r w:rsidRPr="003D2CEE">
        <w:rPr>
          <w:rFonts w:ascii="Arial" w:hAnsi="Arial" w:cs="Arial"/>
        </w:rPr>
        <w:t>of</w:t>
      </w:r>
      <w:r w:rsidRPr="003D2CEE">
        <w:rPr>
          <w:rFonts w:ascii="Arial" w:hAnsi="Arial" w:cs="Arial"/>
          <w:spacing w:val="-2"/>
        </w:rPr>
        <w:t xml:space="preserve"> </w:t>
      </w:r>
      <w:r w:rsidRPr="003D2CEE">
        <w:rPr>
          <w:rFonts w:ascii="Arial" w:hAnsi="Arial" w:cs="Arial"/>
        </w:rPr>
        <w:t>2</w:t>
      </w:r>
    </w:p>
    <w:p w14:paraId="500F5810" w14:textId="77777777" w:rsidR="00BB083A" w:rsidRPr="003D2CEE" w:rsidRDefault="00BB083A">
      <w:pPr>
        <w:jc w:val="center"/>
        <w:rPr>
          <w:rFonts w:ascii="Arial" w:hAnsi="Arial" w:cs="Arial"/>
        </w:rPr>
        <w:sectPr w:rsidR="00BB083A" w:rsidRPr="003D2CEE">
          <w:headerReference w:type="default" r:id="rId6"/>
          <w:type w:val="continuous"/>
          <w:pgSz w:w="15840" w:h="12240" w:orient="landscape"/>
          <w:pgMar w:top="1200" w:right="200" w:bottom="280" w:left="200" w:header="542" w:footer="720" w:gutter="0"/>
          <w:pgNumType w:start="1"/>
          <w:cols w:space="720"/>
        </w:sectPr>
      </w:pPr>
    </w:p>
    <w:p w14:paraId="77B246A2" w14:textId="77777777" w:rsidR="00BB083A" w:rsidRPr="003D2CEE" w:rsidRDefault="00BB083A">
      <w:pPr>
        <w:pStyle w:val="Corpsdetexte"/>
        <w:rPr>
          <w:rFonts w:ascii="Arial" w:hAnsi="Arial" w:cs="Arial"/>
          <w:sz w:val="22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BB083A" w:rsidRPr="003D2CEE" w14:paraId="5F37044D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0D4CB97A" w14:textId="77777777" w:rsidR="00BB083A" w:rsidRPr="003D2CEE" w:rsidRDefault="00555BD9">
            <w:pPr>
              <w:pStyle w:val="TableParagraph"/>
              <w:spacing w:before="215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53744447" w14:textId="77777777" w:rsidR="00BB083A" w:rsidRPr="003D2CEE" w:rsidRDefault="00555BD9">
            <w:pPr>
              <w:pStyle w:val="TableParagraph"/>
              <w:spacing w:before="215"/>
              <w:ind w:left="0" w:right="97"/>
              <w:jc w:val="right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2E6C3228" w14:textId="77777777" w:rsidR="00BB083A" w:rsidRPr="003D2CEE" w:rsidRDefault="00555BD9">
            <w:pPr>
              <w:pStyle w:val="TableParagraph"/>
              <w:spacing w:before="215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Checklist</w:t>
            </w:r>
            <w:r w:rsidRPr="003D2CEE">
              <w:rPr>
                <w:rFonts w:ascii="Arial" w:hAnsi="Arial" w:cs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07CD049F" w14:textId="77777777" w:rsidR="00BB083A" w:rsidRPr="003D2CEE" w:rsidRDefault="00555BD9" w:rsidP="000460C8">
            <w:pPr>
              <w:pStyle w:val="TableParagraph"/>
              <w:spacing w:before="90" w:line="252" w:lineRule="auto"/>
              <w:ind w:left="106" w:right="109"/>
              <w:jc w:val="center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Reported</w:t>
            </w:r>
            <w:r w:rsidRPr="003D2CEE">
              <w:rPr>
                <w:rFonts w:ascii="Arial" w:hAnsi="Arial" w:cs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on</w:t>
            </w:r>
            <w:r w:rsidRPr="003D2CEE">
              <w:rPr>
                <w:rFonts w:ascii="Arial" w:hAnsi="Arial" w:cs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page</w:t>
            </w:r>
            <w:r w:rsidRPr="003D2CEE">
              <w:rPr>
                <w:rFonts w:ascii="Arial" w:hAnsi="Arial" w:cs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3D2CEE">
              <w:rPr>
                <w:rFonts w:ascii="Arial" w:hAnsi="Arial" w:cs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BB083A" w:rsidRPr="003D2CEE" w14:paraId="5C91D807" w14:textId="77777777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14:paraId="5CACF52F" w14:textId="77777777" w:rsidR="00BB083A" w:rsidRPr="003D2CEE" w:rsidRDefault="00555BD9">
            <w:pPr>
              <w:pStyle w:val="TableParagraph"/>
              <w:spacing w:before="5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cros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14:paraId="7246E589" w14:textId="77777777" w:rsidR="00BB083A" w:rsidRPr="003D2CEE" w:rsidRDefault="00555BD9">
            <w:pPr>
              <w:pStyle w:val="TableParagraph"/>
              <w:spacing w:before="51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14:paraId="24E0B454" w14:textId="77777777" w:rsidR="00BB083A" w:rsidRPr="003D2CEE" w:rsidRDefault="00555BD9">
            <w:pPr>
              <w:pStyle w:val="TableParagraph"/>
              <w:spacing w:before="51" w:line="259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pecify any assessment of risk of bias that may affect the cumulative evidence (e.g., publication bias, selective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port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ithin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14:paraId="5B72C238" w14:textId="6683FC16" w:rsidR="00BB083A" w:rsidRPr="003D2CEE" w:rsidRDefault="00435E3A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13 – lines 22</w:t>
            </w:r>
            <w:r w:rsidR="00C41BD5">
              <w:rPr>
                <w:rFonts w:ascii="Arial" w:hAnsi="Arial" w:cs="Arial"/>
                <w:sz w:val="20"/>
              </w:rPr>
              <w:t>9</w:t>
            </w:r>
            <w:r w:rsidRPr="003D2CEE">
              <w:rPr>
                <w:rFonts w:ascii="Arial" w:hAnsi="Arial" w:cs="Arial"/>
                <w:sz w:val="20"/>
              </w:rPr>
              <w:t>-23</w:t>
            </w:r>
            <w:r w:rsidR="00C41BD5">
              <w:rPr>
                <w:rFonts w:ascii="Arial" w:hAnsi="Arial" w:cs="Arial"/>
                <w:sz w:val="20"/>
              </w:rPr>
              <w:t>2</w:t>
            </w:r>
          </w:p>
        </w:tc>
      </w:tr>
      <w:tr w:rsidR="00BB083A" w:rsidRPr="003D2CEE" w14:paraId="643D26D4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62195DC8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Additional</w:t>
            </w:r>
            <w:r w:rsidRPr="003D2CEE">
              <w:rPr>
                <w:rFonts w:ascii="Arial" w:hAnsi="Arial" w:cs="Arial"/>
                <w:spacing w:val="-5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022FA850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958B2B1" w14:textId="77777777" w:rsidR="00BB083A" w:rsidRPr="003D2CEE" w:rsidRDefault="00555BD9">
            <w:pPr>
              <w:pStyle w:val="TableParagraph"/>
              <w:spacing w:line="254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methods of additional analyses (e.g., sensitivity or subgroup analyses, meta-regression), if done, indicating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hic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er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re-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5ACC21E5" w14:textId="07780C6E" w:rsidR="00BB083A" w:rsidRPr="003D2CEE" w:rsidRDefault="00435E3A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BB083A" w:rsidRPr="003D2CEE" w14:paraId="3C784083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19078EA6" w14:textId="77777777" w:rsidR="00BB083A" w:rsidRPr="003D2CEE" w:rsidRDefault="00555BD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51F844E7" w14:textId="77777777" w:rsidR="00BB083A" w:rsidRPr="003D2CEE" w:rsidRDefault="00BB083A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BB083A" w:rsidRPr="003D2CEE" w14:paraId="4BCE2879" w14:textId="77777777">
        <w:trPr>
          <w:trHeight w:val="580"/>
        </w:trPr>
        <w:tc>
          <w:tcPr>
            <w:tcW w:w="2803" w:type="dxa"/>
          </w:tcPr>
          <w:p w14:paraId="6C4FBF53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udy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4A6BB5E8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212E6EB5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Give numbers of studies screened, assessed for eligibility, and included in the review, with reasons for exclusions at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ac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age, ideally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it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low</w:t>
            </w:r>
            <w:r w:rsidRPr="003D2CEE">
              <w:rPr>
                <w:rFonts w:ascii="Arial" w:hAnsi="Arial" w:cs="Arial"/>
                <w:spacing w:val="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0D59DF0A" w14:textId="6B7CCDA5" w:rsidR="00BB083A" w:rsidRPr="003D2CEE" w:rsidRDefault="00416FF1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14 – lines 23</w:t>
            </w:r>
            <w:r w:rsidR="00C41BD5">
              <w:rPr>
                <w:rFonts w:ascii="Arial" w:hAnsi="Arial" w:cs="Arial"/>
                <w:sz w:val="18"/>
              </w:rPr>
              <w:t>9</w:t>
            </w:r>
            <w:r w:rsidRPr="003D2CEE">
              <w:rPr>
                <w:rFonts w:ascii="Arial" w:hAnsi="Arial" w:cs="Arial"/>
                <w:sz w:val="18"/>
              </w:rPr>
              <w:t>-24</w:t>
            </w:r>
            <w:r w:rsidR="00C41BD5">
              <w:rPr>
                <w:rFonts w:ascii="Arial" w:hAnsi="Arial" w:cs="Arial"/>
                <w:sz w:val="18"/>
              </w:rPr>
              <w:t>2</w:t>
            </w:r>
            <w:r w:rsidRPr="003D2CEE">
              <w:rPr>
                <w:rFonts w:ascii="Arial" w:hAnsi="Arial" w:cs="Arial"/>
                <w:sz w:val="18"/>
              </w:rPr>
              <w:t xml:space="preserve"> (Fig.1)</w:t>
            </w:r>
          </w:p>
        </w:tc>
      </w:tr>
      <w:tr w:rsidR="00BB083A" w:rsidRPr="003D2CEE" w14:paraId="65550C07" w14:textId="77777777">
        <w:trPr>
          <w:trHeight w:val="580"/>
        </w:trPr>
        <w:tc>
          <w:tcPr>
            <w:tcW w:w="2803" w:type="dxa"/>
          </w:tcPr>
          <w:p w14:paraId="3EF37962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tudy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1D846CC3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7C4D253D" w14:textId="77777777" w:rsidR="00BB083A" w:rsidRPr="003D2CEE" w:rsidRDefault="00555BD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For each study, present characteristics for which data were extracted (e.g., study size, PICOS, follow-up period) and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rovid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369AA267" w14:textId="4B61D799" w:rsidR="00BB083A" w:rsidRPr="003D2CEE" w:rsidRDefault="00416FF1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16 – lines 263-273 (Table 4)</w:t>
            </w:r>
          </w:p>
        </w:tc>
      </w:tr>
      <w:tr w:rsidR="00BB083A" w:rsidRPr="003D2CEE" w14:paraId="40190C2F" w14:textId="77777777">
        <w:trPr>
          <w:trHeight w:val="359"/>
        </w:trPr>
        <w:tc>
          <w:tcPr>
            <w:tcW w:w="2803" w:type="dxa"/>
          </w:tcPr>
          <w:p w14:paraId="0ABB54BE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within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FAEBB97" w14:textId="77777777" w:rsidR="00BB083A" w:rsidRPr="003D2CEE" w:rsidRDefault="00555BD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7D5F5D07" w14:textId="77777777" w:rsidR="00BB083A" w:rsidRPr="003D2CEE" w:rsidRDefault="00555BD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esent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ata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n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ach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,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vailable,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y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utcom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level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ssessment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se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4E80D931" w14:textId="20187B9C" w:rsidR="00BB083A" w:rsidRPr="003D2CEE" w:rsidRDefault="00F73729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Within main results</w:t>
            </w:r>
          </w:p>
        </w:tc>
      </w:tr>
      <w:tr w:rsidR="00BB083A" w:rsidRPr="003D2CEE" w14:paraId="2A6EE1E9" w14:textId="77777777">
        <w:trPr>
          <w:trHeight w:val="580"/>
        </w:trPr>
        <w:tc>
          <w:tcPr>
            <w:tcW w:w="2803" w:type="dxa"/>
          </w:tcPr>
          <w:p w14:paraId="1BF549AF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dividual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2C18738D" w14:textId="77777777" w:rsidR="00BB083A" w:rsidRPr="003D2CEE" w:rsidRDefault="00555BD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4115ABCF" w14:textId="77777777" w:rsidR="00BB083A" w:rsidRPr="003D2CEE" w:rsidRDefault="00555BD9">
            <w:pPr>
              <w:pStyle w:val="TableParagraph"/>
              <w:spacing w:before="47" w:line="259" w:lineRule="auto"/>
              <w:ind w:right="10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For all outcomes considered (benefits or harms), present, for each study: (a) simple summary data for each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tervention group (b)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ffect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stimates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 confidence intervals,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deally with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 forest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396EC29E" w14:textId="1CA0E1E9" w:rsidR="00BB083A" w:rsidRPr="003D2CEE" w:rsidRDefault="00F73729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21 – lines 29</w:t>
            </w:r>
            <w:r w:rsidR="00C41BD5">
              <w:rPr>
                <w:rFonts w:ascii="Arial" w:hAnsi="Arial" w:cs="Arial"/>
                <w:sz w:val="18"/>
              </w:rPr>
              <w:t>7</w:t>
            </w:r>
            <w:r w:rsidRPr="003D2CEE">
              <w:rPr>
                <w:rFonts w:ascii="Arial" w:hAnsi="Arial" w:cs="Arial"/>
                <w:sz w:val="18"/>
              </w:rPr>
              <w:t>-31</w:t>
            </w:r>
            <w:r w:rsidR="00C41BD5">
              <w:rPr>
                <w:rFonts w:ascii="Arial" w:hAnsi="Arial" w:cs="Arial"/>
                <w:sz w:val="18"/>
              </w:rPr>
              <w:t>7 (Table 5)</w:t>
            </w:r>
          </w:p>
          <w:p w14:paraId="776CF7E4" w14:textId="0169027A" w:rsidR="00F73729" w:rsidRPr="003D2CEE" w:rsidRDefault="00F73729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26 – lines 31</w:t>
            </w:r>
            <w:r w:rsidR="00C41BD5">
              <w:rPr>
                <w:rFonts w:ascii="Arial" w:hAnsi="Arial" w:cs="Arial"/>
                <w:sz w:val="18"/>
              </w:rPr>
              <w:t>8</w:t>
            </w:r>
            <w:r w:rsidRPr="003D2CEE">
              <w:rPr>
                <w:rFonts w:ascii="Arial" w:hAnsi="Arial" w:cs="Arial"/>
                <w:sz w:val="18"/>
              </w:rPr>
              <w:t>-330</w:t>
            </w:r>
            <w:r w:rsidR="00C41BD5">
              <w:rPr>
                <w:rFonts w:ascii="Arial" w:hAnsi="Arial" w:cs="Arial"/>
                <w:sz w:val="18"/>
              </w:rPr>
              <w:t xml:space="preserve"> (Table 6)</w:t>
            </w:r>
          </w:p>
        </w:tc>
      </w:tr>
      <w:tr w:rsidR="00BB083A" w:rsidRPr="003D2CEE" w14:paraId="46F93E56" w14:textId="77777777">
        <w:trPr>
          <w:trHeight w:val="354"/>
        </w:trPr>
        <w:tc>
          <w:tcPr>
            <w:tcW w:w="2803" w:type="dxa"/>
          </w:tcPr>
          <w:p w14:paraId="7ADD79B0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ynthesi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1D92512C" w14:textId="77777777" w:rsidR="00BB083A" w:rsidRPr="003D2CEE" w:rsidRDefault="00555BD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1140BEC2" w14:textId="77777777" w:rsidR="00BB083A" w:rsidRPr="003D2CEE" w:rsidRDefault="00555BD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esent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ach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ta-analysi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one,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cluding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nfidenc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tervals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asures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7BE2CDAC" w14:textId="6D47DBFA" w:rsidR="00BB083A" w:rsidRPr="003D2CEE" w:rsidRDefault="00F73729" w:rsidP="000460C8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Not applicable</w:t>
            </w:r>
          </w:p>
        </w:tc>
      </w:tr>
      <w:tr w:rsidR="00F73729" w:rsidRPr="003D2CEE" w14:paraId="05F14E00" w14:textId="77777777">
        <w:trPr>
          <w:trHeight w:val="359"/>
        </w:trPr>
        <w:tc>
          <w:tcPr>
            <w:tcW w:w="2803" w:type="dxa"/>
          </w:tcPr>
          <w:p w14:paraId="62D95703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cros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6EBEBE6" w14:textId="77777777" w:rsidR="00F73729" w:rsidRPr="003D2CEE" w:rsidRDefault="00F73729" w:rsidP="00F7372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63C5C047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esent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y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ssessment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isk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cros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tudies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see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tem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15).</w:t>
            </w:r>
          </w:p>
        </w:tc>
        <w:tc>
          <w:tcPr>
            <w:tcW w:w="1257" w:type="dxa"/>
          </w:tcPr>
          <w:p w14:paraId="346E48F2" w14:textId="1994E9FA" w:rsidR="00F73729" w:rsidRPr="003D2CEE" w:rsidRDefault="00F73729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Not applicable</w:t>
            </w:r>
          </w:p>
        </w:tc>
      </w:tr>
      <w:tr w:rsidR="00F73729" w:rsidRPr="003D2CEE" w14:paraId="13120464" w14:textId="77777777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154A0090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Additional</w:t>
            </w:r>
            <w:r w:rsidRPr="003D2CEE">
              <w:rPr>
                <w:rFonts w:ascii="Arial" w:hAnsi="Arial" w:cs="Arial"/>
                <w:spacing w:val="-5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53044E62" w14:textId="77777777" w:rsidR="00F73729" w:rsidRPr="003D2CEE" w:rsidRDefault="00F73729" w:rsidP="00F7372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673FD6AC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Give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dditional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alyses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done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e.g.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ensitivit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r</w:t>
            </w:r>
            <w:r w:rsidRPr="003D2CEE">
              <w:rPr>
                <w:rFonts w:ascii="Arial" w:hAnsi="Arial" w:cs="Arial"/>
                <w:spacing w:val="-4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ubgroup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alyses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eta-regression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[see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tem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171B72DB" w14:textId="22C7BC0E" w:rsidR="00F73729" w:rsidRPr="003D2CEE" w:rsidRDefault="00F73729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Not applicable</w:t>
            </w:r>
          </w:p>
        </w:tc>
      </w:tr>
      <w:tr w:rsidR="00F73729" w:rsidRPr="003D2CEE" w14:paraId="54A63890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353F3916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557DC2C7" w14:textId="77777777" w:rsidR="00F73729" w:rsidRPr="003D2CEE" w:rsidRDefault="00F73729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73729" w:rsidRPr="003D2CEE" w14:paraId="5E8E858A" w14:textId="77777777">
        <w:trPr>
          <w:trHeight w:val="580"/>
        </w:trPr>
        <w:tc>
          <w:tcPr>
            <w:tcW w:w="2803" w:type="dxa"/>
          </w:tcPr>
          <w:p w14:paraId="07D4D837" w14:textId="77777777" w:rsidR="00F73729" w:rsidRPr="003D2CEE" w:rsidRDefault="00F73729" w:rsidP="00F7372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ummary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0B7758AD" w14:textId="77777777" w:rsidR="00F73729" w:rsidRPr="003D2CEE" w:rsidRDefault="00F73729" w:rsidP="00F7372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7C919C24" w14:textId="77777777" w:rsidR="00F73729" w:rsidRPr="003D2CEE" w:rsidRDefault="00F73729" w:rsidP="00F73729">
            <w:pPr>
              <w:pStyle w:val="TableParagraph"/>
              <w:spacing w:before="47" w:line="252" w:lineRule="auto"/>
              <w:ind w:right="101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Summarize the main findings including the strength of evidence for each main outcome; consider their relevance to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key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groups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(e.g., healthcare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roviders,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users, an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policy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7920133A" w14:textId="67739C91" w:rsidR="00F73729" w:rsidRPr="003D2CEE" w:rsidRDefault="00DB67C6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32 – lines 342-346</w:t>
            </w:r>
          </w:p>
        </w:tc>
      </w:tr>
      <w:tr w:rsidR="00F73729" w:rsidRPr="003D2CEE" w14:paraId="3789D692" w14:textId="77777777">
        <w:trPr>
          <w:trHeight w:val="580"/>
        </w:trPr>
        <w:tc>
          <w:tcPr>
            <w:tcW w:w="2803" w:type="dxa"/>
          </w:tcPr>
          <w:p w14:paraId="1CA5E783" w14:textId="77777777" w:rsidR="00F73729" w:rsidRPr="003D2CEE" w:rsidRDefault="00F73729" w:rsidP="00F7372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23AF410B" w14:textId="77777777" w:rsidR="00F73729" w:rsidRPr="003D2CEE" w:rsidRDefault="00F73729" w:rsidP="00F7372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155EFC2B" w14:textId="77777777" w:rsidR="00F73729" w:rsidRPr="003D2CEE" w:rsidRDefault="00F73729" w:rsidP="00F73729">
            <w:pPr>
              <w:pStyle w:val="TableParagraph"/>
              <w:spacing w:before="47"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iscuss limitations at study and outcome level (e.g., risk of bias), and at review-level (e.g., incomplete retrieval of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dentified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earch, reporting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77FCC7CC" w14:textId="61B18956" w:rsidR="00F73729" w:rsidRPr="003D2CEE" w:rsidRDefault="00DB67C6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37 – lines 4</w:t>
            </w:r>
            <w:r w:rsidR="006E2803">
              <w:rPr>
                <w:rFonts w:ascii="Arial" w:hAnsi="Arial" w:cs="Arial"/>
                <w:sz w:val="18"/>
              </w:rPr>
              <w:t>60</w:t>
            </w:r>
            <w:r w:rsidRPr="003D2CEE">
              <w:rPr>
                <w:rFonts w:ascii="Arial" w:hAnsi="Arial" w:cs="Arial"/>
                <w:sz w:val="18"/>
              </w:rPr>
              <w:t>-4</w:t>
            </w:r>
            <w:r w:rsidR="006E2803">
              <w:rPr>
                <w:rFonts w:ascii="Arial" w:hAnsi="Arial" w:cs="Arial"/>
                <w:sz w:val="18"/>
              </w:rPr>
              <w:t>70</w:t>
            </w:r>
          </w:p>
        </w:tc>
      </w:tr>
      <w:tr w:rsidR="00F73729" w:rsidRPr="003D2CEE" w14:paraId="5591E9DB" w14:textId="77777777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3DF96373" w14:textId="77777777" w:rsidR="00F73729" w:rsidRPr="003D2CEE" w:rsidRDefault="00F73729" w:rsidP="00F7372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23690666" w14:textId="77777777" w:rsidR="00F73729" w:rsidRPr="003D2CEE" w:rsidRDefault="00F73729" w:rsidP="00F73729">
            <w:pPr>
              <w:pStyle w:val="TableParagraph"/>
              <w:spacing w:before="47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0F2745CF" w14:textId="77777777" w:rsidR="00F73729" w:rsidRPr="003D2CEE" w:rsidRDefault="00F73729" w:rsidP="00F73729">
            <w:pPr>
              <w:pStyle w:val="TableParagraph"/>
              <w:spacing w:before="47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Provid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general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terpretation</w:t>
            </w:r>
            <w:r w:rsidRPr="003D2CEE">
              <w:rPr>
                <w:rFonts w:ascii="Arial" w:hAnsi="Arial" w:cs="Arial"/>
                <w:spacing w:val="-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ult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n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th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context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f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other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evidence,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and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implications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or</w:t>
            </w:r>
            <w:r w:rsidRPr="003D2CEE">
              <w:rPr>
                <w:rFonts w:ascii="Arial" w:hAnsi="Arial" w:cs="Arial"/>
                <w:spacing w:val="-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future</w:t>
            </w:r>
            <w:r w:rsidRPr="003D2CEE">
              <w:rPr>
                <w:rFonts w:ascii="Arial" w:hAnsi="Arial" w:cs="Arial"/>
                <w:spacing w:val="-2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70ADC600" w14:textId="10CC481E" w:rsidR="00F73729" w:rsidRPr="003D2CEE" w:rsidRDefault="0041055F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37 – lines 47</w:t>
            </w:r>
            <w:r w:rsidR="006E2803">
              <w:rPr>
                <w:rFonts w:ascii="Arial" w:hAnsi="Arial" w:cs="Arial"/>
                <w:sz w:val="18"/>
              </w:rPr>
              <w:t>3</w:t>
            </w:r>
            <w:r w:rsidRPr="003D2CEE">
              <w:rPr>
                <w:rFonts w:ascii="Arial" w:hAnsi="Arial" w:cs="Arial"/>
                <w:sz w:val="18"/>
              </w:rPr>
              <w:t>-4</w:t>
            </w:r>
            <w:r w:rsidR="00C41BD5">
              <w:rPr>
                <w:rFonts w:ascii="Arial" w:hAnsi="Arial" w:cs="Arial"/>
                <w:sz w:val="18"/>
              </w:rPr>
              <w:t>8</w:t>
            </w:r>
            <w:r w:rsidR="006E2803">
              <w:rPr>
                <w:rFonts w:ascii="Arial" w:hAnsi="Arial" w:cs="Arial"/>
                <w:sz w:val="18"/>
              </w:rPr>
              <w:t>9</w:t>
            </w:r>
          </w:p>
        </w:tc>
      </w:tr>
      <w:tr w:rsidR="00F73729" w:rsidRPr="003D2CEE" w14:paraId="77F7C0BE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59C55A23" w14:textId="77777777" w:rsidR="00F73729" w:rsidRPr="003D2CEE" w:rsidRDefault="00F73729" w:rsidP="00F73729">
            <w:pPr>
              <w:pStyle w:val="TableParagraph"/>
              <w:spacing w:before="47"/>
              <w:rPr>
                <w:rFonts w:ascii="Arial" w:hAnsi="Arial" w:cs="Arial"/>
                <w:b/>
                <w:sz w:val="21"/>
              </w:rPr>
            </w:pPr>
            <w:r w:rsidRPr="003D2CEE">
              <w:rPr>
                <w:rFonts w:ascii="Arial" w:hAnsi="Arial" w:cs="Arial"/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031FD9EB" w14:textId="77777777" w:rsidR="00F73729" w:rsidRPr="003D2CEE" w:rsidRDefault="00F73729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73729" w:rsidRPr="003D2CEE" w14:paraId="27FED7FE" w14:textId="77777777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76AA37F4" w14:textId="77777777" w:rsidR="00F73729" w:rsidRPr="003D2CEE" w:rsidRDefault="00F73729" w:rsidP="00F73729">
            <w:pPr>
              <w:pStyle w:val="TableParagraph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7B317104" w14:textId="77777777" w:rsidR="00F73729" w:rsidRPr="003D2CEE" w:rsidRDefault="00F73729" w:rsidP="00F73729">
            <w:pPr>
              <w:pStyle w:val="TableParagraph"/>
              <w:ind w:left="0" w:right="95"/>
              <w:jc w:val="right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32C99D84" w14:textId="77777777" w:rsidR="00F73729" w:rsidRPr="003D2CEE" w:rsidRDefault="00F73729" w:rsidP="00F73729">
            <w:pPr>
              <w:pStyle w:val="TableParagraph"/>
              <w:spacing w:line="252" w:lineRule="auto"/>
              <w:rPr>
                <w:rFonts w:ascii="Arial" w:hAnsi="Arial" w:cs="Arial"/>
                <w:sz w:val="19"/>
              </w:rPr>
            </w:pPr>
            <w:r w:rsidRPr="003D2CEE">
              <w:rPr>
                <w:rFonts w:ascii="Arial" w:hAnsi="Arial" w:cs="Arial"/>
                <w:w w:val="105"/>
                <w:sz w:val="19"/>
              </w:rPr>
              <w:t>Describe sources of funding for the systematic review and other support (e.g., supply of data); role of funders for the</w:t>
            </w:r>
            <w:r w:rsidRPr="003D2CEE">
              <w:rPr>
                <w:rFonts w:ascii="Arial" w:hAnsi="Arial" w:cs="Arial"/>
                <w:spacing w:val="-53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systematic</w:t>
            </w:r>
            <w:r w:rsidRPr="003D2CEE">
              <w:rPr>
                <w:rFonts w:ascii="Arial" w:hAnsi="Arial" w:cs="Arial"/>
                <w:spacing w:val="1"/>
                <w:w w:val="105"/>
                <w:sz w:val="19"/>
              </w:rPr>
              <w:t xml:space="preserve"> </w:t>
            </w:r>
            <w:r w:rsidRPr="003D2CEE">
              <w:rPr>
                <w:rFonts w:ascii="Arial" w:hAnsi="Arial" w:cs="Arial"/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7BAC9C8D" w14:textId="6D93A115" w:rsidR="00F73729" w:rsidRPr="003D2CEE" w:rsidRDefault="00DB67C6" w:rsidP="00F73729">
            <w:pPr>
              <w:pStyle w:val="TableParagraph"/>
              <w:spacing w:before="0"/>
              <w:ind w:left="0"/>
              <w:jc w:val="center"/>
              <w:rPr>
                <w:rFonts w:ascii="Arial" w:hAnsi="Arial" w:cs="Arial"/>
                <w:sz w:val="18"/>
              </w:rPr>
            </w:pPr>
            <w:r w:rsidRPr="003D2CEE">
              <w:rPr>
                <w:rFonts w:ascii="Arial" w:hAnsi="Arial" w:cs="Arial"/>
                <w:sz w:val="18"/>
              </w:rPr>
              <w:t>Provided on submission</w:t>
            </w:r>
          </w:p>
        </w:tc>
      </w:tr>
    </w:tbl>
    <w:p w14:paraId="76B0EE08" w14:textId="77777777" w:rsidR="00BB083A" w:rsidRDefault="00BB083A">
      <w:pPr>
        <w:pStyle w:val="Corpsdetexte"/>
        <w:spacing w:before="9"/>
      </w:pPr>
    </w:p>
    <w:p w14:paraId="7CA8A309" w14:textId="77777777" w:rsidR="00BB083A" w:rsidRDefault="00555BD9">
      <w:pPr>
        <w:pStyle w:val="Corpsdetexte"/>
        <w:spacing w:before="90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proofErr w:type="spellStart"/>
      <w:r>
        <w:t>Liberati</w:t>
      </w:r>
      <w:proofErr w:type="spellEnd"/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proofErr w:type="spellStart"/>
      <w:r>
        <w:t>Tetzlaff</w:t>
      </w:r>
      <w:proofErr w:type="spellEnd"/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</w:t>
      </w:r>
      <w:proofErr w:type="gramStart"/>
      <w:r>
        <w:t>journal.pmed</w:t>
      </w:r>
      <w:proofErr w:type="gramEnd"/>
      <w:r>
        <w:t>1000097</w:t>
      </w:r>
    </w:p>
    <w:p w14:paraId="6C839377" w14:textId="77777777" w:rsidR="00BB083A" w:rsidRDefault="00555BD9">
      <w:pPr>
        <w:spacing w:before="8"/>
        <w:ind w:left="5445" w:right="5445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0EBD3E89" w14:textId="77777777" w:rsidR="00BB083A" w:rsidRDefault="00555BD9">
      <w:pPr>
        <w:pStyle w:val="Corpsdetexte"/>
        <w:spacing w:before="135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sectPr w:rsidR="00BB083A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0CA41C" w14:textId="77777777" w:rsidR="00334A9D" w:rsidRDefault="00334A9D">
      <w:r>
        <w:separator/>
      </w:r>
    </w:p>
  </w:endnote>
  <w:endnote w:type="continuationSeparator" w:id="0">
    <w:p w14:paraId="3CC0618C" w14:textId="77777777" w:rsidR="00334A9D" w:rsidRDefault="00334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93967" w14:textId="77777777" w:rsidR="00334A9D" w:rsidRDefault="00334A9D">
      <w:r>
        <w:separator/>
      </w:r>
    </w:p>
  </w:footnote>
  <w:footnote w:type="continuationSeparator" w:id="0">
    <w:p w14:paraId="06873AE0" w14:textId="77777777" w:rsidR="00334A9D" w:rsidRDefault="00334A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3944E4" w14:textId="5A3948A0" w:rsidR="00BB083A" w:rsidRDefault="00555BD9">
    <w:pPr>
      <w:pStyle w:val="Corpsdetexte"/>
      <w:spacing w:before="0" w:line="14" w:lineRule="auto"/>
      <w:rPr>
        <w:sz w:val="20"/>
      </w:rPr>
    </w:pPr>
    <w:r>
      <w:rPr>
        <w:noProof/>
        <w:lang w:val="fr-CA" w:eastAsia="fr-CA"/>
      </w:rPr>
      <w:drawing>
        <wp:anchor distT="0" distB="0" distL="0" distR="0" simplePos="0" relativeHeight="251657216" behindDoc="1" locked="0" layoutInCell="1" allowOverlap="1" wp14:anchorId="7A850FF2" wp14:editId="5DC1B2FE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460C8"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AFCB2AE" wp14:editId="674B98FE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5FB970" w14:textId="77777777" w:rsidR="00BB083A" w:rsidRDefault="00555BD9">
                          <w:pPr>
                            <w:spacing w:before="35"/>
                            <w:ind w:left="20"/>
                            <w:rPr>
                              <w:rFonts w:ascii="Trebuchet MS"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AFCB2A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" filled="f" stroked="f">
              <v:textbox inset="0,0,0,0">
                <w:txbxContent>
                  <w:p w14:paraId="7B5FB970" w14:textId="77777777" w:rsidR="00BB083A" w:rsidRDefault="00555BD9">
                    <w:pPr>
                      <w:spacing w:before="35"/>
                      <w:ind w:left="20"/>
                      <w:rPr>
                        <w:rFonts w:ascii="Trebuchet MS"/>
                        <w:b/>
                        <w:sz w:val="31"/>
                      </w:rPr>
                    </w:pP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-2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3A"/>
    <w:rsid w:val="000460C8"/>
    <w:rsid w:val="00327119"/>
    <w:rsid w:val="00334A9D"/>
    <w:rsid w:val="003D2CEE"/>
    <w:rsid w:val="0041055F"/>
    <w:rsid w:val="00416FF1"/>
    <w:rsid w:val="00435E3A"/>
    <w:rsid w:val="00555BD9"/>
    <w:rsid w:val="00634959"/>
    <w:rsid w:val="006E2803"/>
    <w:rsid w:val="008561C4"/>
    <w:rsid w:val="00987A51"/>
    <w:rsid w:val="00BB083A"/>
    <w:rsid w:val="00BF6C5B"/>
    <w:rsid w:val="00C41BD5"/>
    <w:rsid w:val="00D56192"/>
    <w:rsid w:val="00DB67C6"/>
    <w:rsid w:val="00E41803"/>
    <w:rsid w:val="00F7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60C20"/>
  <w15:docId w15:val="{E97D148A-3A0A-4264-B9BB-DCBA9979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re">
    <w:name w:val="Title"/>
    <w:basedOn w:val="Normal"/>
    <w:uiPriority w:val="10"/>
    <w:qFormat/>
    <w:pPr>
      <w:spacing w:before="35"/>
      <w:ind w:left="20"/>
    </w:pPr>
    <w:rPr>
      <w:rFonts w:ascii="Trebuchet MS" w:eastAsia="Trebuchet MS" w:hAnsi="Trebuchet MS" w:cs="Trebuchet MS"/>
      <w:b/>
      <w:bCs/>
      <w:sz w:val="31"/>
      <w:szCs w:val="31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6</Words>
  <Characters>4763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a Mitalli</dc:creator>
  <cp:lastModifiedBy>Paulo Steagall</cp:lastModifiedBy>
  <cp:revision>2</cp:revision>
  <dcterms:created xsi:type="dcterms:W3CDTF">2022-01-23T08:04:00Z</dcterms:created>
  <dcterms:modified xsi:type="dcterms:W3CDTF">2022-01-23T08:04:00Z</dcterms:modified>
</cp:coreProperties>
</file>